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Additional file 8: Summary of primer sequences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7047"/>
      </w:tblGrid>
      <w:tr>
        <w:trPr>
          <w:trHeight w:val="330" w:hRule="atLeast"/>
        </w:trPr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Primer name</w:t>
            </w:r>
            <w:r>
              <w:rPr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Sequence</w:t>
            </w:r>
          </w:p>
        </w:tc>
      </w:tr>
      <w:tr>
        <w:trPr>
          <w:trHeight w:val="330" w:hRule="atLeast"/>
        </w:trPr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S</w:t>
            </w:r>
            <w:r>
              <w:rPr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F: </w:t>
            </w:r>
            <w:r>
              <w:rPr>
                <w:color w:val="000000"/>
                <w:kern w:val="0"/>
                <w:sz w:val="16"/>
                <w:szCs w:val="16"/>
              </w:rPr>
              <w:t>5'-GGATCTTGCAAGTCAAGGAC-3'</w:t>
            </w:r>
          </w:p>
        </w:tc>
      </w:tr>
      <w:tr>
        <w:trPr>
          <w:trHeight w:val="37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R: </w:t>
            </w:r>
            <w:r>
              <w:rPr>
                <w:color w:val="000000"/>
                <w:kern w:val="0"/>
                <w:sz w:val="16"/>
                <w:szCs w:val="16"/>
              </w:rPr>
              <w:t>5'-AATGTAGCAAGTGAAGGTTGC-3'</w:t>
            </w:r>
          </w:p>
        </w:tc>
      </w:tr>
      <w:tr>
        <w:trPr>
          <w:trHeight w:val="330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mGing 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: 5'-GGTGTGTTTAGTTTATGCC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: 5'-GCCGAGTTTAGTTCCAAACT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i/>
                <w:iCs/>
                <w:color w:val="000000"/>
                <w:kern w:val="0"/>
                <w:sz w:val="16"/>
                <w:szCs w:val="16"/>
              </w:rPr>
              <w:t>mGing</w:t>
            </w:r>
            <w:r>
              <w:rPr>
                <w:bCs/>
                <w:color w:val="000000"/>
                <w:kern w:val="0"/>
                <w:sz w:val="16"/>
                <w:szCs w:val="16"/>
              </w:rPr>
              <w:t xml:space="preserve"> TD primers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1: 5'-GGTGTGTTTAGTTCACGTC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2: 5'-AAAGTTTTGATGTGATGGAAAAAGTT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i/>
                <w:iCs/>
                <w:color w:val="000000"/>
                <w:kern w:val="0"/>
                <w:sz w:val="16"/>
                <w:szCs w:val="16"/>
              </w:rPr>
              <w:t>mPing</w:t>
            </w:r>
            <w:r>
              <w:rPr>
                <w:bCs/>
                <w:color w:val="000000"/>
                <w:kern w:val="0"/>
                <w:sz w:val="16"/>
                <w:szCs w:val="16"/>
              </w:rPr>
              <w:t xml:space="preserve"> TD primers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1: 5'-TGTGCATGAGACACCAGTG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2: 5'-CAGTGAAACCCCCATTGTGAC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Cs/>
                <w:i/>
                <w:iCs/>
                <w:color w:val="000000"/>
                <w:kern w:val="0"/>
                <w:sz w:val="16"/>
                <w:szCs w:val="16"/>
              </w:rPr>
              <w:t>ID-1</w:t>
            </w:r>
            <w:r>
              <w:rPr>
                <w:bCs/>
                <w:color w:val="000000"/>
                <w:kern w:val="0"/>
                <w:sz w:val="16"/>
                <w:szCs w:val="16"/>
              </w:rPr>
              <w:t xml:space="preserve"> TD primer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1: 5'-TATGCTGACATGGATCTC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2: 5'-CTCTTRTAGAGAGCCTATAG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PstI Cassette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'-GTACATATTGTCGTTAGAACGCGTAATACGACTCACTATAGGGAGACTGC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'-CATGTATAACAGCAATCTTGCGCATTATGCTGAGTGATATCCCTCTG-5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Sau3AI Cassette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'-GTACATATTGTCGTTAGAACGCGTAATACGACTCACTATAGGG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'-CATGTATAACAGCAATCTTGCGCATTATGCTGAGTGATATCCCTCTAG-5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EcoRI Cassette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'-GTACATATTGTCGTTAGAACGCGTAATACGACTCACTATAGGGAGAG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'-CATGTATAACAGCAATCTTGCGCATTATGCTGAGTGATATCCCTCTCTTAA-5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HindIII Cassette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'-GTACATATTGTCGTTAGAACGCGTAATACGACTCACTATAGGGAG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'-CATGTATAACAGCAATCTTGCGCATTATGCTGAGTGATATCCCTCTTCGA-5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SalI Cassette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'-GTACATATTGTCGTTAGAACGCGTAATACGACTCACTATAGGGAGAG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'-CATGTATAACAGCAATCTTGCGCATTATGCTGAGTGATATCCCTCTCAGCT-5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XbaI Cassette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'-GTACATATTGTCGTTAGAACGCGTAATACGACTCACTATAGGGAGAT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'-CATGTATAACAGCAATCTTGCGCATTATGCTGAGTGATATCCCTCTAGATC-5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Cassette Primer C1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'-GTACATATTGTCGTTAGAACGCGTAATACGACTC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Cassette Primer C2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'-CGTTAGAACGCGTAATACGACTCACTATAGGGAG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CloneD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F: </w:t>
            </w:r>
            <w:r>
              <w:rPr>
                <w:color w:val="000000"/>
                <w:kern w:val="0"/>
                <w:sz w:val="16"/>
                <w:szCs w:val="16"/>
              </w:rPr>
              <w:t>5'-GAACATGGAGACTCCCCTTTTGCA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R: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5'-GCACAATCTGGTCCTTTATCCAC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M13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: 5'-CCCAGTCACGACGTTGTAAAACG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: 5'-AGCGGATAACAATTTCACACAGG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R5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: 5'-CAACTACCCCCAACTTCCA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: 5'-GAAGTGAGCTGCTGCTGAG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R9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: 5'-AGGAGCATGGAGTTGATGCC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: 5'-CAGAGCAATGGGTACTCCAC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R1</w:t>
            </w:r>
            <w:r>
              <w:rPr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: 5'-GACATGCTGATAGGCTGAT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: 5'-AATCTGTACCTGCTGAGCTT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4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: 5'-TACACTGAGAAGCTCTGCAA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: 5'-CTGGAGTTGTTGTCTGTACT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: 5'-AGAATCAGATCGCGAGCAG-3'</w:t>
            </w:r>
          </w:p>
        </w:tc>
      </w:tr>
      <w:tr>
        <w:trPr>
          <w:trHeight w:val="315" w:hRule="atLeast"/>
        </w:trPr>
        <w:tc>
          <w:tcPr>
            <w:tcW w:w="156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: 5'-CTTAAGTCGGTTGATTAGATTG-3'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 xml:space="preserve">The sequences of cassettes used in TD analysis were from instruction of </w:t>
      </w:r>
      <w:r>
        <w:rPr>
          <w:i/>
          <w:kern w:val="0"/>
          <w:sz w:val="24"/>
        </w:rPr>
        <w:t>LA</w:t>
      </w:r>
      <w:r>
        <w:rPr>
          <w:kern w:val="0"/>
          <w:sz w:val="24"/>
        </w:rPr>
        <w:t xml:space="preserve"> PCR</w:t>
      </w:r>
      <w:r>
        <w:rPr>
          <w:kern w:val="0"/>
          <w:sz w:val="24"/>
          <w:vertAlign w:val="superscript"/>
        </w:rPr>
        <w:t xml:space="preserve">TM </w:t>
      </w:r>
      <w:r>
        <w:rPr>
          <w:kern w:val="0"/>
          <w:sz w:val="24"/>
        </w:rPr>
        <w:t xml:space="preserve">in vitro cloning kit (TaKaRa) (Code No.: DRR015). </w:t>
      </w:r>
      <w:r>
        <w:rPr>
          <w:kern w:val="0"/>
          <w:sz w:val="24"/>
        </w:rPr>
        <w:t>Clone D primer sequences were obtained as previously described (</w:t>
      </w:r>
      <w:r>
        <w:rPr>
          <w:kern w:val="0"/>
          <w:sz w:val="24"/>
        </w:rPr>
        <w:t>Esther van der Knaap and Hans Kende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Identification of a gibberellin-induced gene in deepwater rice using differential display of mRNA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Plant Mol Biol. 1995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28(3):589</w:t>
      </w:r>
      <w:r>
        <w:rPr>
          <w:kern w:val="0"/>
          <w:sz w:val="24"/>
        </w:rPr>
        <w:t>-5</w:t>
      </w:r>
      <w:r>
        <w:rPr>
          <w:kern w:val="0"/>
          <w:sz w:val="24"/>
        </w:rPr>
        <w:t>92.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. Primers named as </w:t>
      </w:r>
      <w:r>
        <w:rPr>
          <w:kern w:val="0"/>
          <w:sz w:val="24"/>
        </w:rPr>
        <w:t>R5, R9 and R13</w:t>
      </w:r>
      <w:r>
        <w:rPr>
          <w:kern w:val="0"/>
          <w:sz w:val="24"/>
        </w:rPr>
        <w:t xml:space="preserve"> designed to amplify the transpositional sites were based on the unique fragments from irradiation experiment. Primers named as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4 and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6 were designed based on the 2 </w:t>
      </w:r>
      <w:r>
        <w:rPr>
          <w:kern w:val="0"/>
          <w:sz w:val="24"/>
        </w:rPr>
        <w:t>polymorphic</w:t>
      </w:r>
      <w:r>
        <w:rPr>
          <w:kern w:val="0"/>
          <w:sz w:val="24"/>
        </w:rPr>
        <w:t xml:space="preserve"> fragments </w:t>
      </w:r>
      <w:r>
        <w:rPr>
          <w:kern w:val="0"/>
          <w:sz w:val="24"/>
        </w:rPr>
        <w:t>recovered from TD gel in anther culture experiment</w:t>
      </w:r>
      <w:r>
        <w:rPr>
          <w:kern w:val="0"/>
          <w:sz w:val="24"/>
        </w:rPr>
        <w:t>.</w:t>
      </w:r>
      <w:r>
        <w:fldChar w:fldCharType="begin"/>
      </w:r>
      <w:r>
        <w:rPr>
          <w:sz w:val="24"/>
          <w:kern w:val="0"/>
        </w:rPr>
        <w:instrText xml:space="preserve"> ADDIN </w:instrText>
      </w:r>
      <w:r>
        <w:rPr>
          <w:kern w:val="0"/>
          <w:sz w:val="24"/>
        </w:rPr>
      </w:r>
      <w:r>
        <w:rPr>
          <w:sz w:val="24"/>
          <w:kern w:val="0"/>
        </w:rPr>
        <w:fldChar w:fldCharType="separate"/>
      </w:r>
      <w:r>
        <w:rPr>
          <w:kern w:val="0"/>
          <w:sz w:val="24"/>
        </w:rPr>
      </w:r>
      <w:r/>
      <w:r>
        <w:rPr>
          <w:sz w:val="24"/>
          <w:kern w:val="0"/>
        </w:rPr>
        <w:fldChar w:fldCharType="end"/>
      </w: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9:32:00Z</dcterms:created>
  <dc:creator>张璐</dc:creator>
  <dc:description/>
  <cp:keywords/>
  <dc:language>en-US</dc:language>
  <cp:lastModifiedBy>张璐</cp:lastModifiedBy>
  <dcterms:modified xsi:type="dcterms:W3CDTF">2012-02-02T12:54:00Z</dcterms:modified>
  <cp:revision>3</cp:revision>
  <dc:subject/>
  <dc:title/>
</cp:coreProperties>
</file>